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081EF" w14:textId="77777777" w:rsidR="004A5E0C" w:rsidRPr="008A614F" w:rsidRDefault="004A5E0C" w:rsidP="008A614F">
      <w:pPr>
        <w:spacing w:line="360" w:lineRule="auto"/>
        <w:rPr>
          <w:color w:val="000000"/>
          <w:sz w:val="22"/>
          <w:szCs w:val="22"/>
          <w:lang w:eastAsia="zh-CN"/>
        </w:rPr>
      </w:pPr>
      <w:r w:rsidRPr="00155B94">
        <w:rPr>
          <w:b/>
          <w:color w:val="000000"/>
          <w:lang w:eastAsia="zh-CN"/>
        </w:rPr>
        <w:t xml:space="preserve">Table </w:t>
      </w:r>
      <w:r w:rsidR="00BA62B2">
        <w:rPr>
          <w:rFonts w:hint="eastAsia"/>
          <w:b/>
          <w:color w:val="000000"/>
          <w:lang w:eastAsia="zh-CN"/>
        </w:rPr>
        <w:t>S2</w:t>
      </w:r>
      <w:r w:rsidRPr="00155B94">
        <w:rPr>
          <w:b/>
          <w:color w:val="000000"/>
          <w:lang w:eastAsia="zh-CN"/>
        </w:rPr>
        <w:t>: Overall analysis of risks of total subsequent primary cancers according to personal history of SCC in situ</w:t>
      </w:r>
    </w:p>
    <w:tbl>
      <w:tblPr>
        <w:tblW w:w="12262" w:type="dxa"/>
        <w:jc w:val="center"/>
        <w:tblInd w:w="-252" w:type="dxa"/>
        <w:tblBorders>
          <w:top w:val="single" w:sz="12" w:space="0" w:color="008000"/>
          <w:left w:val="single" w:sz="2" w:space="0" w:color="auto"/>
          <w:bottom w:val="single" w:sz="12" w:space="0" w:color="008000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1291"/>
        <w:gridCol w:w="853"/>
        <w:gridCol w:w="1289"/>
        <w:gridCol w:w="1235"/>
        <w:gridCol w:w="30"/>
        <w:gridCol w:w="2095"/>
        <w:gridCol w:w="9"/>
        <w:gridCol w:w="922"/>
        <w:gridCol w:w="15"/>
        <w:gridCol w:w="1181"/>
        <w:gridCol w:w="15"/>
        <w:gridCol w:w="1215"/>
        <w:gridCol w:w="44"/>
        <w:gridCol w:w="2068"/>
      </w:tblGrid>
      <w:tr w:rsidR="004A5E0C" w:rsidRPr="00155B94" w14:paraId="4DB376BA" w14:textId="77777777" w:rsidTr="00CC7F47">
        <w:trPr>
          <w:jc w:val="center"/>
        </w:trPr>
        <w:tc>
          <w:tcPr>
            <w:tcW w:w="1291" w:type="dxa"/>
            <w:vMerge w:val="restart"/>
            <w:tcBorders>
              <w:top w:val="single" w:sz="12" w:space="0" w:color="008000"/>
            </w:tcBorders>
            <w:vAlign w:val="center"/>
          </w:tcPr>
          <w:p w14:paraId="3EF5918E" w14:textId="77777777" w:rsidR="004A5E0C" w:rsidRPr="00155B94" w:rsidRDefault="004A5E0C" w:rsidP="002D7067">
            <w:pPr>
              <w:spacing w:before="60"/>
              <w:jc w:val="center"/>
              <w:rPr>
                <w:b/>
                <w:color w:val="000000"/>
              </w:rPr>
            </w:pPr>
            <w:r w:rsidRPr="00155B94">
              <w:rPr>
                <w:b/>
                <w:color w:val="000000"/>
              </w:rPr>
              <w:t>Group</w:t>
            </w:r>
          </w:p>
        </w:tc>
        <w:tc>
          <w:tcPr>
            <w:tcW w:w="5511" w:type="dxa"/>
            <w:gridSpan w:val="6"/>
            <w:tcBorders>
              <w:top w:val="single" w:sz="12" w:space="0" w:color="008000"/>
              <w:bottom w:val="single" w:sz="4" w:space="0" w:color="auto"/>
            </w:tcBorders>
          </w:tcPr>
          <w:p w14:paraId="6DDDC56E" w14:textId="77777777" w:rsidR="004A5E0C" w:rsidRPr="00155B94" w:rsidRDefault="004A5E0C" w:rsidP="002D7067">
            <w:pPr>
              <w:spacing w:before="60"/>
              <w:jc w:val="center"/>
              <w:rPr>
                <w:b/>
                <w:color w:val="000000"/>
              </w:rPr>
            </w:pPr>
            <w:r w:rsidRPr="00155B94">
              <w:rPr>
                <w:b/>
                <w:color w:val="000000"/>
              </w:rPr>
              <w:t>Men (HPFS)</w:t>
            </w:r>
          </w:p>
        </w:tc>
        <w:tc>
          <w:tcPr>
            <w:tcW w:w="5460" w:type="dxa"/>
            <w:gridSpan w:val="7"/>
            <w:tcBorders>
              <w:top w:val="single" w:sz="12" w:space="0" w:color="008000"/>
            </w:tcBorders>
            <w:vAlign w:val="center"/>
          </w:tcPr>
          <w:p w14:paraId="6FEC0CC9" w14:textId="77777777" w:rsidR="004A5E0C" w:rsidRPr="00155B94" w:rsidRDefault="004A5E0C" w:rsidP="002D7067">
            <w:pPr>
              <w:spacing w:before="60"/>
              <w:jc w:val="center"/>
              <w:rPr>
                <w:b/>
                <w:color w:val="000000"/>
              </w:rPr>
            </w:pPr>
            <w:r w:rsidRPr="00155B94">
              <w:rPr>
                <w:b/>
                <w:color w:val="000000"/>
              </w:rPr>
              <w:t>Women (NHS)</w:t>
            </w:r>
          </w:p>
        </w:tc>
      </w:tr>
      <w:tr w:rsidR="00CC7F47" w:rsidRPr="00155B94" w14:paraId="0B1529E0" w14:textId="77777777" w:rsidTr="00CC7F47">
        <w:trPr>
          <w:trHeight w:val="545"/>
          <w:jc w:val="center"/>
        </w:trPr>
        <w:tc>
          <w:tcPr>
            <w:tcW w:w="1291" w:type="dxa"/>
            <w:vMerge/>
          </w:tcPr>
          <w:p w14:paraId="78DE9336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</w:rPr>
            </w:pPr>
          </w:p>
        </w:tc>
        <w:tc>
          <w:tcPr>
            <w:tcW w:w="8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C27010" w14:textId="77777777" w:rsidR="00C670C5" w:rsidRPr="00CC7F47" w:rsidRDefault="00C670C5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  <w:lang w:eastAsia="zh-CN"/>
              </w:rPr>
            </w:pPr>
            <w:r w:rsidRPr="00CC7F47">
              <w:rPr>
                <w:b/>
                <w:color w:val="000000"/>
                <w:sz w:val="14"/>
                <w:szCs w:val="14"/>
              </w:rPr>
              <w:t>Cases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51C996" w14:textId="77777777" w:rsidR="00C670C5" w:rsidRPr="00CC7F47" w:rsidRDefault="00C670C5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proofErr w:type="gramStart"/>
            <w:r w:rsidRPr="00CC7F47">
              <w:rPr>
                <w:b/>
                <w:color w:val="000000"/>
                <w:sz w:val="14"/>
                <w:szCs w:val="14"/>
              </w:rPr>
              <w:t>person</w:t>
            </w:r>
            <w:proofErr w:type="gramEnd"/>
            <w:r w:rsidRPr="00CC7F47">
              <w:rPr>
                <w:b/>
                <w:color w:val="000000"/>
                <w:sz w:val="14"/>
                <w:szCs w:val="14"/>
              </w:rPr>
              <w:t>-years</w:t>
            </w:r>
          </w:p>
        </w:tc>
        <w:tc>
          <w:tcPr>
            <w:tcW w:w="123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AF6D0A" w14:textId="0A83CEB3" w:rsidR="00C670C5" w:rsidRPr="00CC7F47" w:rsidRDefault="00CC7F47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r w:rsidRPr="00CC7F47">
              <w:rPr>
                <w:b/>
                <w:color w:val="000000"/>
                <w:sz w:val="14"/>
                <w:szCs w:val="14"/>
              </w:rPr>
              <w:t xml:space="preserve">Age-adjusted </w:t>
            </w:r>
            <w:r w:rsidR="00C670C5" w:rsidRPr="00CC7F47">
              <w:rPr>
                <w:b/>
                <w:color w:val="000000"/>
                <w:sz w:val="14"/>
                <w:szCs w:val="14"/>
              </w:rPr>
              <w:t xml:space="preserve">RR (95% </w:t>
            </w:r>
            <w:proofErr w:type="gramStart"/>
            <w:r w:rsidR="00C670C5" w:rsidRPr="00CC7F47">
              <w:rPr>
                <w:b/>
                <w:color w:val="000000"/>
                <w:sz w:val="14"/>
                <w:szCs w:val="14"/>
              </w:rPr>
              <w:t>CI)</w:t>
            </w:r>
            <w:r w:rsidR="00C670C5" w:rsidRPr="00CC7F47">
              <w:rPr>
                <w:b/>
                <w:color w:val="000000"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2134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723AA0" w14:textId="77777777" w:rsidR="00CC7F47" w:rsidRDefault="00CC7F47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r w:rsidRPr="00CC7F47">
              <w:rPr>
                <w:b/>
                <w:color w:val="000000"/>
                <w:sz w:val="14"/>
                <w:szCs w:val="14"/>
              </w:rPr>
              <w:t>Multivariate</w:t>
            </w:r>
            <w:r w:rsidRPr="00CC7F47">
              <w:rPr>
                <w:b/>
                <w:color w:val="000000"/>
                <w:sz w:val="14"/>
                <w:szCs w:val="14"/>
              </w:rPr>
              <w:t xml:space="preserve">-adjusted </w:t>
            </w:r>
          </w:p>
          <w:p w14:paraId="3FF6E1B0" w14:textId="2F400210" w:rsidR="00C670C5" w:rsidRPr="00CC7F47" w:rsidRDefault="00C670C5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r w:rsidRPr="00CC7F47">
              <w:rPr>
                <w:b/>
                <w:color w:val="000000"/>
                <w:sz w:val="14"/>
                <w:szCs w:val="14"/>
              </w:rPr>
              <w:t xml:space="preserve">RR (95% </w:t>
            </w:r>
            <w:proofErr w:type="gramStart"/>
            <w:r w:rsidRPr="00CC7F47">
              <w:rPr>
                <w:b/>
                <w:color w:val="000000"/>
                <w:sz w:val="14"/>
                <w:szCs w:val="14"/>
              </w:rPr>
              <w:t>CI)</w:t>
            </w:r>
            <w:r w:rsidRPr="00CC7F47">
              <w:rPr>
                <w:b/>
                <w:color w:val="000000"/>
                <w:sz w:val="14"/>
                <w:szCs w:val="14"/>
                <w:vertAlign w:val="superscript"/>
              </w:rPr>
              <w:t>b</w:t>
            </w:r>
            <w:proofErr w:type="gramEnd"/>
          </w:p>
        </w:tc>
        <w:tc>
          <w:tcPr>
            <w:tcW w:w="922" w:type="dxa"/>
            <w:tcBorders>
              <w:right w:val="single" w:sz="4" w:space="0" w:color="auto"/>
            </w:tcBorders>
            <w:vAlign w:val="center"/>
          </w:tcPr>
          <w:p w14:paraId="7D3CFA98" w14:textId="77777777" w:rsidR="00C670C5" w:rsidRPr="00CC7F47" w:rsidRDefault="00C670C5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  <w:lang w:eastAsia="zh-CN"/>
              </w:rPr>
            </w:pPr>
            <w:r w:rsidRPr="00CC7F47">
              <w:rPr>
                <w:b/>
                <w:color w:val="000000"/>
                <w:sz w:val="14"/>
                <w:szCs w:val="14"/>
              </w:rPr>
              <w:t>Cases</w:t>
            </w:r>
          </w:p>
        </w:tc>
        <w:tc>
          <w:tcPr>
            <w:tcW w:w="1196" w:type="dxa"/>
            <w:gridSpan w:val="2"/>
            <w:tcBorders>
              <w:left w:val="single" w:sz="4" w:space="0" w:color="auto"/>
            </w:tcBorders>
            <w:vAlign w:val="center"/>
          </w:tcPr>
          <w:p w14:paraId="27669B5F" w14:textId="77777777" w:rsidR="00C670C5" w:rsidRPr="00CC7F47" w:rsidRDefault="00C670C5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proofErr w:type="gramStart"/>
            <w:r w:rsidRPr="00CC7F47">
              <w:rPr>
                <w:b/>
                <w:color w:val="000000"/>
                <w:sz w:val="14"/>
                <w:szCs w:val="14"/>
              </w:rPr>
              <w:t>person</w:t>
            </w:r>
            <w:proofErr w:type="gramEnd"/>
            <w:r w:rsidRPr="00CC7F47">
              <w:rPr>
                <w:b/>
                <w:color w:val="000000"/>
                <w:sz w:val="14"/>
                <w:szCs w:val="14"/>
              </w:rPr>
              <w:t>-years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vAlign w:val="center"/>
          </w:tcPr>
          <w:p w14:paraId="2663529F" w14:textId="29222439" w:rsidR="00C670C5" w:rsidRPr="00CC7F47" w:rsidRDefault="00CC7F47" w:rsidP="002D706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r w:rsidRPr="00CC7F47">
              <w:rPr>
                <w:b/>
                <w:color w:val="000000"/>
                <w:sz w:val="14"/>
                <w:szCs w:val="14"/>
              </w:rPr>
              <w:t xml:space="preserve">Age-adjusted </w:t>
            </w:r>
            <w:r w:rsidR="00C670C5" w:rsidRPr="00CC7F47">
              <w:rPr>
                <w:b/>
                <w:color w:val="000000"/>
                <w:sz w:val="14"/>
                <w:szCs w:val="14"/>
              </w:rPr>
              <w:t xml:space="preserve">RR (95% </w:t>
            </w:r>
            <w:proofErr w:type="gramStart"/>
            <w:r w:rsidR="00C670C5" w:rsidRPr="00CC7F47">
              <w:rPr>
                <w:b/>
                <w:color w:val="000000"/>
                <w:sz w:val="14"/>
                <w:szCs w:val="14"/>
              </w:rPr>
              <w:t>CI)</w:t>
            </w:r>
            <w:r w:rsidR="00C670C5" w:rsidRPr="00CC7F47">
              <w:rPr>
                <w:b/>
                <w:color w:val="000000"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2112" w:type="dxa"/>
            <w:gridSpan w:val="2"/>
            <w:vAlign w:val="center"/>
          </w:tcPr>
          <w:p w14:paraId="459BF60E" w14:textId="77777777" w:rsidR="00CC7F47" w:rsidRDefault="00CC7F47" w:rsidP="00CC7F4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r w:rsidRPr="00CC7F47">
              <w:rPr>
                <w:b/>
                <w:color w:val="000000"/>
                <w:sz w:val="14"/>
                <w:szCs w:val="14"/>
              </w:rPr>
              <w:t xml:space="preserve">Multivariate-adjusted </w:t>
            </w:r>
          </w:p>
          <w:p w14:paraId="4B655FB3" w14:textId="0B3B538D" w:rsidR="00C670C5" w:rsidRPr="00CC7F47" w:rsidRDefault="00CC7F47" w:rsidP="00CC7F47">
            <w:pPr>
              <w:spacing w:before="60"/>
              <w:jc w:val="center"/>
              <w:rPr>
                <w:b/>
                <w:color w:val="000000"/>
                <w:sz w:val="14"/>
                <w:szCs w:val="14"/>
              </w:rPr>
            </w:pPr>
            <w:bookmarkStart w:id="0" w:name="_GoBack"/>
            <w:bookmarkEnd w:id="0"/>
            <w:r w:rsidRPr="00CC7F47">
              <w:rPr>
                <w:b/>
                <w:color w:val="000000"/>
                <w:sz w:val="14"/>
                <w:szCs w:val="14"/>
              </w:rPr>
              <w:t>RR (95% CI)</w:t>
            </w:r>
            <w:r w:rsidRPr="00CC7F47">
              <w:rPr>
                <w:b/>
                <w:color w:val="000000"/>
                <w:sz w:val="14"/>
                <w:szCs w:val="14"/>
                <w:vertAlign w:val="superscript"/>
              </w:rPr>
              <w:t>b</w:t>
            </w:r>
            <w:r w:rsidRPr="00CC7F47">
              <w:rPr>
                <w:b/>
                <w:color w:val="000000"/>
                <w:sz w:val="14"/>
                <w:szCs w:val="14"/>
              </w:rPr>
              <w:t xml:space="preserve"> </w:t>
            </w:r>
          </w:p>
        </w:tc>
      </w:tr>
      <w:tr w:rsidR="004A5E0C" w:rsidRPr="00155B94" w14:paraId="446EF0ED" w14:textId="77777777" w:rsidTr="00C670C5">
        <w:trPr>
          <w:trHeight w:val="463"/>
          <w:jc w:val="center"/>
        </w:trPr>
        <w:tc>
          <w:tcPr>
            <w:tcW w:w="12262" w:type="dxa"/>
            <w:gridSpan w:val="14"/>
          </w:tcPr>
          <w:p w14:paraId="45F433AB" w14:textId="77777777" w:rsidR="004A5E0C" w:rsidRPr="00155B94" w:rsidRDefault="004A5E0C" w:rsidP="002D7067">
            <w:pPr>
              <w:spacing w:before="60"/>
              <w:jc w:val="center"/>
              <w:rPr>
                <w:b/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Overall</w:t>
            </w:r>
          </w:p>
        </w:tc>
      </w:tr>
      <w:tr w:rsidR="00CC7F47" w:rsidRPr="00155B94" w14:paraId="4F13FD28" w14:textId="77777777" w:rsidTr="00CC7F47">
        <w:trPr>
          <w:jc w:val="center"/>
        </w:trPr>
        <w:tc>
          <w:tcPr>
            <w:tcW w:w="1291" w:type="dxa"/>
            <w:vAlign w:val="bottom"/>
          </w:tcPr>
          <w:p w14:paraId="6F1D8AB6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SCC invasive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bottom"/>
          </w:tcPr>
          <w:p w14:paraId="5B5F676B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85</w:t>
            </w:r>
          </w:p>
        </w:tc>
        <w:tc>
          <w:tcPr>
            <w:tcW w:w="1289" w:type="dxa"/>
            <w:tcBorders>
              <w:left w:val="single" w:sz="4" w:space="0" w:color="auto"/>
            </w:tcBorders>
            <w:vAlign w:val="bottom"/>
          </w:tcPr>
          <w:p w14:paraId="760F6516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9,442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vAlign w:val="bottom"/>
          </w:tcPr>
          <w:p w14:paraId="47A5E870" w14:textId="77777777" w:rsidR="00C670C5" w:rsidRPr="00155B94" w:rsidRDefault="00C670C5" w:rsidP="002D7067">
            <w:pPr>
              <w:spacing w:before="60"/>
              <w:ind w:right="3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2134" w:type="dxa"/>
            <w:gridSpan w:val="3"/>
            <w:tcBorders>
              <w:left w:val="single" w:sz="4" w:space="0" w:color="auto"/>
            </w:tcBorders>
            <w:vAlign w:val="bottom"/>
          </w:tcPr>
          <w:p w14:paraId="42D2FCCF" w14:textId="77777777" w:rsidR="00C670C5" w:rsidRPr="00155B94" w:rsidRDefault="00C670C5" w:rsidP="002D7067">
            <w:pPr>
              <w:spacing w:before="60"/>
              <w:ind w:right="3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922" w:type="dxa"/>
            <w:vAlign w:val="bottom"/>
          </w:tcPr>
          <w:p w14:paraId="33396F29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282</w:t>
            </w:r>
          </w:p>
        </w:tc>
        <w:tc>
          <w:tcPr>
            <w:tcW w:w="1196" w:type="dxa"/>
            <w:gridSpan w:val="2"/>
            <w:vAlign w:val="bottom"/>
          </w:tcPr>
          <w:p w14:paraId="3D6A4931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20,408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vAlign w:val="bottom"/>
          </w:tcPr>
          <w:p w14:paraId="3186B9B7" w14:textId="77777777" w:rsidR="00C670C5" w:rsidRPr="00155B94" w:rsidRDefault="00C670C5" w:rsidP="002D7067">
            <w:pPr>
              <w:spacing w:before="60"/>
              <w:ind w:right="3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2112" w:type="dxa"/>
            <w:gridSpan w:val="2"/>
            <w:vAlign w:val="bottom"/>
          </w:tcPr>
          <w:p w14:paraId="188F5DF3" w14:textId="77777777" w:rsidR="00C670C5" w:rsidRPr="00155B94" w:rsidRDefault="00C670C5" w:rsidP="002D7067">
            <w:pPr>
              <w:spacing w:before="60"/>
              <w:ind w:right="3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</w:p>
        </w:tc>
      </w:tr>
      <w:tr w:rsidR="00CC7F47" w:rsidRPr="00155B94" w14:paraId="60B06198" w14:textId="77777777" w:rsidTr="00CC7F47">
        <w:trPr>
          <w:jc w:val="center"/>
        </w:trPr>
        <w:tc>
          <w:tcPr>
            <w:tcW w:w="1291" w:type="dxa"/>
            <w:vAlign w:val="bottom"/>
          </w:tcPr>
          <w:p w14:paraId="4CE3C51E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SCC in situ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bottom"/>
          </w:tcPr>
          <w:p w14:paraId="590DE4B7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1289" w:type="dxa"/>
            <w:tcBorders>
              <w:left w:val="single" w:sz="4" w:space="0" w:color="auto"/>
            </w:tcBorders>
            <w:vAlign w:val="bottom"/>
          </w:tcPr>
          <w:p w14:paraId="050C3200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,682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vAlign w:val="bottom"/>
          </w:tcPr>
          <w:p w14:paraId="3FE6E498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69</w:t>
            </w:r>
            <w:r w:rsidRPr="00155B94">
              <w:rPr>
                <w:color w:val="000000"/>
                <w:sz w:val="15"/>
                <w:szCs w:val="15"/>
              </w:rPr>
              <w:t xml:space="preserve"> (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.38</w:t>
            </w:r>
            <w:r w:rsidRPr="00155B94">
              <w:rPr>
                <w:color w:val="000000"/>
                <w:sz w:val="15"/>
                <w:szCs w:val="15"/>
              </w:rPr>
              <w:t>, 1.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23</w:t>
            </w:r>
            <w:r w:rsidRPr="00155B94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2134" w:type="dxa"/>
            <w:gridSpan w:val="3"/>
            <w:tcBorders>
              <w:left w:val="single" w:sz="4" w:space="0" w:color="auto"/>
            </w:tcBorders>
            <w:vAlign w:val="bottom"/>
          </w:tcPr>
          <w:p w14:paraId="17DC76B5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81</w:t>
            </w:r>
            <w:r w:rsidRPr="00155B94">
              <w:rPr>
                <w:color w:val="000000"/>
                <w:sz w:val="15"/>
                <w:szCs w:val="15"/>
              </w:rPr>
              <w:t xml:space="preserve"> (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.43</w:t>
            </w:r>
            <w:r w:rsidRPr="00155B94">
              <w:rPr>
                <w:color w:val="000000"/>
                <w:sz w:val="15"/>
                <w:szCs w:val="15"/>
              </w:rPr>
              <w:t>, 1.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50</w:t>
            </w:r>
            <w:r w:rsidRPr="00155B94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922" w:type="dxa"/>
            <w:vAlign w:val="bottom"/>
          </w:tcPr>
          <w:p w14:paraId="7FC2CF46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34</w:t>
            </w:r>
          </w:p>
        </w:tc>
        <w:tc>
          <w:tcPr>
            <w:tcW w:w="1196" w:type="dxa"/>
            <w:gridSpan w:val="2"/>
            <w:vAlign w:val="bottom"/>
          </w:tcPr>
          <w:p w14:paraId="6F96A23E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3</w:t>
            </w:r>
            <w:r w:rsidRPr="00155B94">
              <w:rPr>
                <w:color w:val="000000"/>
                <w:sz w:val="15"/>
                <w:szCs w:val="15"/>
              </w:rPr>
              <w:t>,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978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vAlign w:val="bottom"/>
          </w:tcPr>
          <w:p w14:paraId="00DB216F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59</w:t>
            </w:r>
            <w:r w:rsidRPr="00155B94">
              <w:rPr>
                <w:color w:val="000000"/>
                <w:sz w:val="15"/>
                <w:szCs w:val="15"/>
              </w:rPr>
              <w:t xml:space="preserve"> (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.40</w:t>
            </w:r>
            <w:r w:rsidRPr="00155B94">
              <w:rPr>
                <w:color w:val="000000"/>
                <w:sz w:val="15"/>
                <w:szCs w:val="15"/>
              </w:rPr>
              <w:t xml:space="preserve">, 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.89</w:t>
            </w:r>
            <w:r w:rsidRPr="00155B94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2112" w:type="dxa"/>
            <w:gridSpan w:val="2"/>
            <w:vAlign w:val="bottom"/>
          </w:tcPr>
          <w:p w14:paraId="719E4B01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59</w:t>
            </w:r>
            <w:r w:rsidRPr="00155B94">
              <w:rPr>
                <w:color w:val="000000"/>
                <w:sz w:val="15"/>
                <w:szCs w:val="15"/>
              </w:rPr>
              <w:t xml:space="preserve"> (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.39</w:t>
            </w:r>
            <w:r w:rsidRPr="00155B94">
              <w:rPr>
                <w:color w:val="000000"/>
                <w:sz w:val="15"/>
                <w:szCs w:val="15"/>
              </w:rPr>
              <w:t xml:space="preserve">, 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.90</w:t>
            </w:r>
            <w:r w:rsidRPr="00155B94">
              <w:rPr>
                <w:color w:val="000000"/>
                <w:sz w:val="15"/>
                <w:szCs w:val="15"/>
              </w:rPr>
              <w:t>)</w:t>
            </w:r>
          </w:p>
        </w:tc>
      </w:tr>
      <w:tr w:rsidR="00CC7F47" w:rsidRPr="00155B94" w14:paraId="5F152A32" w14:textId="77777777" w:rsidTr="00CC7F47">
        <w:trPr>
          <w:jc w:val="center"/>
        </w:trPr>
        <w:tc>
          <w:tcPr>
            <w:tcW w:w="1291" w:type="dxa"/>
            <w:vAlign w:val="bottom"/>
          </w:tcPr>
          <w:p w14:paraId="699CEFBD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SCC or BCC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bottom"/>
          </w:tcPr>
          <w:p w14:paraId="44A6189A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,522</w:t>
            </w:r>
          </w:p>
        </w:tc>
        <w:tc>
          <w:tcPr>
            <w:tcW w:w="1289" w:type="dxa"/>
            <w:tcBorders>
              <w:left w:val="single" w:sz="4" w:space="0" w:color="auto"/>
            </w:tcBorders>
            <w:vAlign w:val="bottom"/>
          </w:tcPr>
          <w:p w14:paraId="330A97D9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76,888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vAlign w:val="bottom"/>
          </w:tcPr>
          <w:p w14:paraId="387039BF" w14:textId="77777777" w:rsidR="00C670C5" w:rsidRPr="00155B94" w:rsidRDefault="00C670C5" w:rsidP="002D7067">
            <w:pPr>
              <w:spacing w:before="60"/>
              <w:ind w:right="3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2134" w:type="dxa"/>
            <w:gridSpan w:val="3"/>
            <w:tcBorders>
              <w:left w:val="single" w:sz="4" w:space="0" w:color="auto"/>
            </w:tcBorders>
            <w:vAlign w:val="bottom"/>
          </w:tcPr>
          <w:p w14:paraId="44642D07" w14:textId="77777777" w:rsidR="00C670C5" w:rsidRPr="00155B94" w:rsidRDefault="00C670C5" w:rsidP="002D7067">
            <w:pPr>
              <w:spacing w:before="60"/>
              <w:ind w:right="3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922" w:type="dxa"/>
            <w:vAlign w:val="bottom"/>
          </w:tcPr>
          <w:p w14:paraId="52203AD0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2,789</w:t>
            </w:r>
          </w:p>
        </w:tc>
        <w:tc>
          <w:tcPr>
            <w:tcW w:w="1196" w:type="dxa"/>
            <w:gridSpan w:val="2"/>
            <w:vAlign w:val="bottom"/>
          </w:tcPr>
          <w:p w14:paraId="397D0C2A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215,920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vAlign w:val="bottom"/>
          </w:tcPr>
          <w:p w14:paraId="0D486F7E" w14:textId="77777777" w:rsidR="00C670C5" w:rsidRPr="00155B94" w:rsidRDefault="00C670C5" w:rsidP="002D7067">
            <w:pPr>
              <w:spacing w:before="60"/>
              <w:ind w:right="3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2112" w:type="dxa"/>
            <w:gridSpan w:val="2"/>
            <w:vAlign w:val="bottom"/>
          </w:tcPr>
          <w:p w14:paraId="2EE9EC26" w14:textId="77777777" w:rsidR="00C670C5" w:rsidRPr="00155B94" w:rsidRDefault="00C670C5" w:rsidP="002D7067">
            <w:pPr>
              <w:spacing w:before="60"/>
              <w:ind w:right="3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</w:p>
        </w:tc>
      </w:tr>
      <w:tr w:rsidR="00CC7F47" w:rsidRPr="00155B94" w14:paraId="603B754F" w14:textId="77777777" w:rsidTr="00CC7F47">
        <w:trPr>
          <w:jc w:val="center"/>
        </w:trPr>
        <w:tc>
          <w:tcPr>
            <w:tcW w:w="1291" w:type="dxa"/>
            <w:vAlign w:val="bottom"/>
          </w:tcPr>
          <w:p w14:paraId="4A00A970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SCC in situ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bottom"/>
          </w:tcPr>
          <w:p w14:paraId="16710F66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1289" w:type="dxa"/>
            <w:tcBorders>
              <w:left w:val="single" w:sz="4" w:space="0" w:color="auto"/>
            </w:tcBorders>
            <w:vAlign w:val="bottom"/>
          </w:tcPr>
          <w:p w14:paraId="0A686A24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682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vAlign w:val="bottom"/>
          </w:tcPr>
          <w:p w14:paraId="62BC8F63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76</w:t>
            </w:r>
            <w:r w:rsidRPr="00155B94">
              <w:rPr>
                <w:color w:val="000000"/>
                <w:sz w:val="15"/>
                <w:szCs w:val="15"/>
              </w:rPr>
              <w:t xml:space="preserve"> (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.50</w:t>
            </w:r>
            <w:r w:rsidRPr="00155B94">
              <w:rPr>
                <w:color w:val="000000"/>
                <w:sz w:val="15"/>
                <w:szCs w:val="15"/>
              </w:rPr>
              <w:t>, 1.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15</w:t>
            </w:r>
            <w:r w:rsidRPr="00155B94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2134" w:type="dxa"/>
            <w:gridSpan w:val="3"/>
            <w:tcBorders>
              <w:left w:val="single" w:sz="4" w:space="0" w:color="auto"/>
            </w:tcBorders>
            <w:vAlign w:val="bottom"/>
          </w:tcPr>
          <w:p w14:paraId="76D5BE86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74</w:t>
            </w:r>
            <w:r w:rsidRPr="00155B94">
              <w:rPr>
                <w:color w:val="000000"/>
                <w:sz w:val="15"/>
                <w:szCs w:val="15"/>
              </w:rPr>
              <w:t xml:space="preserve"> (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0.48</w:t>
            </w:r>
            <w:r w:rsidRPr="00155B94">
              <w:rPr>
                <w:color w:val="000000"/>
                <w:sz w:val="15"/>
                <w:szCs w:val="15"/>
              </w:rPr>
              <w:t>, 1.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13</w:t>
            </w:r>
            <w:r w:rsidRPr="00155B94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922" w:type="dxa"/>
            <w:vAlign w:val="bottom"/>
          </w:tcPr>
          <w:p w14:paraId="00FB1AA9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34</w:t>
            </w:r>
          </w:p>
        </w:tc>
        <w:tc>
          <w:tcPr>
            <w:tcW w:w="1196" w:type="dxa"/>
            <w:gridSpan w:val="2"/>
            <w:vAlign w:val="bottom"/>
          </w:tcPr>
          <w:p w14:paraId="3C3A8229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3</w:t>
            </w:r>
            <w:r w:rsidRPr="00155B94">
              <w:rPr>
                <w:color w:val="000000"/>
                <w:sz w:val="15"/>
                <w:szCs w:val="15"/>
              </w:rPr>
              <w:t>,</w:t>
            </w:r>
            <w:r w:rsidRPr="00155B94">
              <w:rPr>
                <w:color w:val="000000"/>
                <w:sz w:val="15"/>
                <w:szCs w:val="15"/>
                <w:lang w:eastAsia="zh-CN"/>
              </w:rPr>
              <w:t>978</w:t>
            </w:r>
          </w:p>
        </w:tc>
        <w:tc>
          <w:tcPr>
            <w:tcW w:w="1230" w:type="dxa"/>
            <w:gridSpan w:val="2"/>
            <w:tcBorders>
              <w:left w:val="single" w:sz="4" w:space="0" w:color="auto"/>
            </w:tcBorders>
            <w:vAlign w:val="bottom"/>
          </w:tcPr>
          <w:p w14:paraId="2BA044A6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63 (0.45, 0.89)</w:t>
            </w:r>
          </w:p>
        </w:tc>
        <w:tc>
          <w:tcPr>
            <w:tcW w:w="2112" w:type="dxa"/>
            <w:gridSpan w:val="2"/>
            <w:vAlign w:val="bottom"/>
          </w:tcPr>
          <w:p w14:paraId="3E766CDF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63 (0.44, 0.88)</w:t>
            </w:r>
          </w:p>
        </w:tc>
      </w:tr>
      <w:tr w:rsidR="004A5E0C" w:rsidRPr="00155B94" w14:paraId="60F7F6E0" w14:textId="77777777" w:rsidTr="00C670C5">
        <w:trPr>
          <w:jc w:val="center"/>
        </w:trPr>
        <w:tc>
          <w:tcPr>
            <w:tcW w:w="12262" w:type="dxa"/>
            <w:gridSpan w:val="14"/>
            <w:vAlign w:val="bottom"/>
          </w:tcPr>
          <w:p w14:paraId="641050C8" w14:textId="77777777" w:rsidR="004A5E0C" w:rsidRPr="00155B94" w:rsidRDefault="004A5E0C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Overall excluding melanoma</w:t>
            </w:r>
          </w:p>
        </w:tc>
      </w:tr>
      <w:tr w:rsidR="00CC7F47" w:rsidRPr="00155B94" w14:paraId="59444F98" w14:textId="77777777" w:rsidTr="00CC7F47">
        <w:trPr>
          <w:jc w:val="center"/>
        </w:trPr>
        <w:tc>
          <w:tcPr>
            <w:tcW w:w="1291" w:type="dxa"/>
            <w:vAlign w:val="bottom"/>
          </w:tcPr>
          <w:p w14:paraId="23C6D0A2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SCC invasive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bottom"/>
          </w:tcPr>
          <w:p w14:paraId="1D3EA7DA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61</w:t>
            </w:r>
          </w:p>
        </w:tc>
        <w:tc>
          <w:tcPr>
            <w:tcW w:w="1289" w:type="dxa"/>
            <w:tcBorders>
              <w:left w:val="single" w:sz="4" w:space="0" w:color="auto"/>
            </w:tcBorders>
            <w:vAlign w:val="bottom"/>
          </w:tcPr>
          <w:p w14:paraId="07BA173D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9,318</w:t>
            </w:r>
          </w:p>
        </w:tc>
        <w:tc>
          <w:tcPr>
            <w:tcW w:w="1265" w:type="dxa"/>
            <w:gridSpan w:val="2"/>
            <w:tcBorders>
              <w:right w:val="single" w:sz="4" w:space="0" w:color="auto"/>
            </w:tcBorders>
            <w:vAlign w:val="bottom"/>
          </w:tcPr>
          <w:p w14:paraId="091A25C0" w14:textId="77777777" w:rsidR="00C670C5" w:rsidRPr="00155B94" w:rsidRDefault="00C670C5" w:rsidP="002D7067">
            <w:pPr>
              <w:spacing w:before="60"/>
              <w:ind w:right="3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2095" w:type="dxa"/>
            <w:tcBorders>
              <w:left w:val="single" w:sz="4" w:space="0" w:color="auto"/>
            </w:tcBorders>
            <w:vAlign w:val="bottom"/>
          </w:tcPr>
          <w:p w14:paraId="4B26FF21" w14:textId="77777777" w:rsidR="00C670C5" w:rsidRPr="00155B94" w:rsidRDefault="00C670C5" w:rsidP="002D7067">
            <w:pPr>
              <w:spacing w:before="60"/>
              <w:ind w:right="3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946" w:type="dxa"/>
            <w:gridSpan w:val="3"/>
            <w:vAlign w:val="bottom"/>
          </w:tcPr>
          <w:p w14:paraId="321680A9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241</w:t>
            </w:r>
          </w:p>
        </w:tc>
        <w:tc>
          <w:tcPr>
            <w:tcW w:w="1196" w:type="dxa"/>
            <w:gridSpan w:val="2"/>
            <w:vAlign w:val="bottom"/>
          </w:tcPr>
          <w:p w14:paraId="2452ADE9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20,162</w:t>
            </w:r>
          </w:p>
        </w:tc>
        <w:tc>
          <w:tcPr>
            <w:tcW w:w="1259" w:type="dxa"/>
            <w:gridSpan w:val="2"/>
            <w:tcBorders>
              <w:left w:val="single" w:sz="4" w:space="0" w:color="auto"/>
            </w:tcBorders>
            <w:vAlign w:val="bottom"/>
          </w:tcPr>
          <w:p w14:paraId="12E6874F" w14:textId="77777777" w:rsidR="00C670C5" w:rsidRPr="00155B94" w:rsidRDefault="00C670C5" w:rsidP="002D7067">
            <w:pPr>
              <w:spacing w:before="60"/>
              <w:ind w:right="3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2068" w:type="dxa"/>
            <w:vAlign w:val="bottom"/>
          </w:tcPr>
          <w:p w14:paraId="30E19600" w14:textId="77777777" w:rsidR="00C670C5" w:rsidRPr="00155B94" w:rsidRDefault="00C670C5" w:rsidP="002D7067">
            <w:pPr>
              <w:spacing w:before="60"/>
              <w:ind w:right="3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</w:p>
        </w:tc>
      </w:tr>
      <w:tr w:rsidR="00CC7F47" w:rsidRPr="00155B94" w14:paraId="3630FC20" w14:textId="77777777" w:rsidTr="00CC7F47">
        <w:trPr>
          <w:jc w:val="center"/>
        </w:trPr>
        <w:tc>
          <w:tcPr>
            <w:tcW w:w="1291" w:type="dxa"/>
            <w:vAlign w:val="bottom"/>
          </w:tcPr>
          <w:p w14:paraId="2CAE7301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SCC in situ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bottom"/>
          </w:tcPr>
          <w:p w14:paraId="3B7EBFB6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1289" w:type="dxa"/>
            <w:tcBorders>
              <w:left w:val="single" w:sz="4" w:space="0" w:color="auto"/>
            </w:tcBorders>
            <w:vAlign w:val="bottom"/>
          </w:tcPr>
          <w:p w14:paraId="088D7480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,676</w:t>
            </w:r>
          </w:p>
        </w:tc>
        <w:tc>
          <w:tcPr>
            <w:tcW w:w="1265" w:type="dxa"/>
            <w:gridSpan w:val="2"/>
            <w:tcBorders>
              <w:right w:val="single" w:sz="4" w:space="0" w:color="auto"/>
            </w:tcBorders>
            <w:vAlign w:val="bottom"/>
          </w:tcPr>
          <w:p w14:paraId="35BAFBA3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70 (0.37, 1.31)</w:t>
            </w:r>
          </w:p>
        </w:tc>
        <w:tc>
          <w:tcPr>
            <w:tcW w:w="2095" w:type="dxa"/>
            <w:tcBorders>
              <w:left w:val="single" w:sz="4" w:space="0" w:color="auto"/>
            </w:tcBorders>
            <w:vAlign w:val="bottom"/>
          </w:tcPr>
          <w:p w14:paraId="61546B56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91 (0.47, 1.77)</w:t>
            </w:r>
          </w:p>
        </w:tc>
        <w:tc>
          <w:tcPr>
            <w:tcW w:w="946" w:type="dxa"/>
            <w:gridSpan w:val="3"/>
            <w:vAlign w:val="bottom"/>
          </w:tcPr>
          <w:p w14:paraId="7EA6BB3F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1196" w:type="dxa"/>
            <w:gridSpan w:val="2"/>
            <w:vAlign w:val="bottom"/>
          </w:tcPr>
          <w:p w14:paraId="5D6A6D80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3,923</w:t>
            </w:r>
          </w:p>
        </w:tc>
        <w:tc>
          <w:tcPr>
            <w:tcW w:w="1259" w:type="dxa"/>
            <w:gridSpan w:val="2"/>
            <w:tcBorders>
              <w:left w:val="single" w:sz="4" w:space="0" w:color="auto"/>
            </w:tcBorders>
            <w:vAlign w:val="bottom"/>
          </w:tcPr>
          <w:p w14:paraId="56F7AD07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61 (0.39, 0.94)</w:t>
            </w:r>
          </w:p>
        </w:tc>
        <w:tc>
          <w:tcPr>
            <w:tcW w:w="2068" w:type="dxa"/>
            <w:vAlign w:val="bottom"/>
          </w:tcPr>
          <w:p w14:paraId="76B5C419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61 (0.39, 0.95)</w:t>
            </w:r>
          </w:p>
        </w:tc>
      </w:tr>
      <w:tr w:rsidR="00CC7F47" w:rsidRPr="00155B94" w14:paraId="658431FA" w14:textId="77777777" w:rsidTr="00CC7F47">
        <w:trPr>
          <w:jc w:val="center"/>
        </w:trPr>
        <w:tc>
          <w:tcPr>
            <w:tcW w:w="1291" w:type="dxa"/>
            <w:vAlign w:val="bottom"/>
          </w:tcPr>
          <w:p w14:paraId="10453A02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SCC or BCC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bottom"/>
          </w:tcPr>
          <w:p w14:paraId="4ACF2529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,380</w:t>
            </w:r>
          </w:p>
        </w:tc>
        <w:tc>
          <w:tcPr>
            <w:tcW w:w="1289" w:type="dxa"/>
            <w:tcBorders>
              <w:left w:val="single" w:sz="4" w:space="0" w:color="auto"/>
            </w:tcBorders>
            <w:vAlign w:val="bottom"/>
          </w:tcPr>
          <w:p w14:paraId="07D165D9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759,16</w:t>
            </w:r>
          </w:p>
        </w:tc>
        <w:tc>
          <w:tcPr>
            <w:tcW w:w="1265" w:type="dxa"/>
            <w:gridSpan w:val="2"/>
            <w:tcBorders>
              <w:right w:val="single" w:sz="4" w:space="0" w:color="auto"/>
            </w:tcBorders>
            <w:vAlign w:val="bottom"/>
          </w:tcPr>
          <w:p w14:paraId="073CE20B" w14:textId="77777777" w:rsidR="00C670C5" w:rsidRPr="00155B94" w:rsidRDefault="00C670C5" w:rsidP="002D7067">
            <w:pPr>
              <w:spacing w:before="60"/>
              <w:ind w:right="3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2095" w:type="dxa"/>
            <w:tcBorders>
              <w:left w:val="single" w:sz="4" w:space="0" w:color="auto"/>
            </w:tcBorders>
            <w:vAlign w:val="bottom"/>
          </w:tcPr>
          <w:p w14:paraId="45B879EA" w14:textId="77777777" w:rsidR="00C670C5" w:rsidRPr="00155B94" w:rsidRDefault="00C670C5" w:rsidP="002D7067">
            <w:pPr>
              <w:spacing w:before="60"/>
              <w:ind w:right="3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946" w:type="dxa"/>
            <w:gridSpan w:val="3"/>
            <w:vAlign w:val="bottom"/>
          </w:tcPr>
          <w:p w14:paraId="5129EF82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2,501</w:t>
            </w:r>
          </w:p>
        </w:tc>
        <w:tc>
          <w:tcPr>
            <w:tcW w:w="1196" w:type="dxa"/>
            <w:gridSpan w:val="2"/>
            <w:vAlign w:val="bottom"/>
          </w:tcPr>
          <w:p w14:paraId="50D61E79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213,349</w:t>
            </w:r>
          </w:p>
        </w:tc>
        <w:tc>
          <w:tcPr>
            <w:tcW w:w="1259" w:type="dxa"/>
            <w:gridSpan w:val="2"/>
            <w:tcBorders>
              <w:left w:val="single" w:sz="4" w:space="0" w:color="auto"/>
            </w:tcBorders>
            <w:vAlign w:val="bottom"/>
          </w:tcPr>
          <w:p w14:paraId="415BF667" w14:textId="77777777" w:rsidR="00C670C5" w:rsidRPr="00155B94" w:rsidRDefault="00C670C5" w:rsidP="002D7067">
            <w:pPr>
              <w:spacing w:before="60"/>
              <w:ind w:right="3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2068" w:type="dxa"/>
            <w:vAlign w:val="bottom"/>
          </w:tcPr>
          <w:p w14:paraId="00089D39" w14:textId="77777777" w:rsidR="00C670C5" w:rsidRPr="00155B94" w:rsidRDefault="00C670C5" w:rsidP="002D7067">
            <w:pPr>
              <w:spacing w:before="60"/>
              <w:ind w:right="3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.00</w:t>
            </w:r>
          </w:p>
        </w:tc>
      </w:tr>
      <w:tr w:rsidR="00CC7F47" w:rsidRPr="00155B94" w14:paraId="68A61494" w14:textId="77777777" w:rsidTr="00CC7F47">
        <w:trPr>
          <w:jc w:val="center"/>
        </w:trPr>
        <w:tc>
          <w:tcPr>
            <w:tcW w:w="1291" w:type="dxa"/>
            <w:tcBorders>
              <w:bottom w:val="single" w:sz="12" w:space="0" w:color="008000"/>
            </w:tcBorders>
            <w:vAlign w:val="bottom"/>
          </w:tcPr>
          <w:p w14:paraId="1B7E2C59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SCC in situ</w:t>
            </w:r>
          </w:p>
        </w:tc>
        <w:tc>
          <w:tcPr>
            <w:tcW w:w="853" w:type="dxa"/>
            <w:tcBorders>
              <w:bottom w:val="single" w:sz="12" w:space="0" w:color="008000"/>
              <w:right w:val="single" w:sz="4" w:space="0" w:color="auto"/>
            </w:tcBorders>
            <w:vAlign w:val="bottom"/>
          </w:tcPr>
          <w:p w14:paraId="5278225B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1289" w:type="dxa"/>
            <w:tcBorders>
              <w:left w:val="single" w:sz="4" w:space="0" w:color="auto"/>
              <w:bottom w:val="single" w:sz="12" w:space="0" w:color="008000"/>
            </w:tcBorders>
            <w:vAlign w:val="bottom"/>
          </w:tcPr>
          <w:p w14:paraId="65CAD699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1,676</w:t>
            </w:r>
          </w:p>
        </w:tc>
        <w:tc>
          <w:tcPr>
            <w:tcW w:w="1265" w:type="dxa"/>
            <w:gridSpan w:val="2"/>
            <w:tcBorders>
              <w:bottom w:val="single" w:sz="12" w:space="0" w:color="008000"/>
              <w:right w:val="single" w:sz="4" w:space="0" w:color="auto"/>
            </w:tcBorders>
            <w:vAlign w:val="bottom"/>
          </w:tcPr>
          <w:p w14:paraId="319787BF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75 (0.49, 1.17)</w:t>
            </w:r>
          </w:p>
        </w:tc>
        <w:tc>
          <w:tcPr>
            <w:tcW w:w="2095" w:type="dxa"/>
            <w:tcBorders>
              <w:left w:val="single" w:sz="4" w:space="0" w:color="auto"/>
              <w:bottom w:val="single" w:sz="12" w:space="0" w:color="008000"/>
            </w:tcBorders>
            <w:vAlign w:val="bottom"/>
          </w:tcPr>
          <w:p w14:paraId="1D3F6DE6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73 (0.47, 1.14)</w:t>
            </w:r>
          </w:p>
        </w:tc>
        <w:tc>
          <w:tcPr>
            <w:tcW w:w="946" w:type="dxa"/>
            <w:gridSpan w:val="3"/>
            <w:tcBorders>
              <w:bottom w:val="single" w:sz="12" w:space="0" w:color="008000"/>
            </w:tcBorders>
            <w:vAlign w:val="bottom"/>
          </w:tcPr>
          <w:p w14:paraId="2567DD49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1196" w:type="dxa"/>
            <w:gridSpan w:val="2"/>
            <w:tcBorders>
              <w:bottom w:val="single" w:sz="12" w:space="0" w:color="008000"/>
            </w:tcBorders>
            <w:vAlign w:val="bottom"/>
          </w:tcPr>
          <w:p w14:paraId="1CA0ECFF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3,923</w:t>
            </w:r>
          </w:p>
        </w:tc>
        <w:tc>
          <w:tcPr>
            <w:tcW w:w="1259" w:type="dxa"/>
            <w:gridSpan w:val="2"/>
            <w:tcBorders>
              <w:left w:val="single" w:sz="4" w:space="0" w:color="auto"/>
              <w:bottom w:val="single" w:sz="12" w:space="0" w:color="008000"/>
            </w:tcBorders>
            <w:vAlign w:val="bottom"/>
          </w:tcPr>
          <w:p w14:paraId="64B0C44F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64 (0.44, 0.91)</w:t>
            </w:r>
          </w:p>
        </w:tc>
        <w:tc>
          <w:tcPr>
            <w:tcW w:w="2068" w:type="dxa"/>
            <w:tcBorders>
              <w:bottom w:val="single" w:sz="12" w:space="0" w:color="008000"/>
            </w:tcBorders>
            <w:vAlign w:val="bottom"/>
          </w:tcPr>
          <w:p w14:paraId="6C67E416" w14:textId="77777777" w:rsidR="00C670C5" w:rsidRPr="00155B94" w:rsidRDefault="00C670C5" w:rsidP="002D7067">
            <w:pPr>
              <w:spacing w:before="6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 w:rsidRPr="00155B94">
              <w:rPr>
                <w:color w:val="000000"/>
                <w:sz w:val="15"/>
                <w:szCs w:val="15"/>
                <w:lang w:eastAsia="zh-CN"/>
              </w:rPr>
              <w:t>0.66 (0.44, 0.92)</w:t>
            </w:r>
          </w:p>
        </w:tc>
      </w:tr>
    </w:tbl>
    <w:p w14:paraId="467063E2" w14:textId="77777777" w:rsidR="004A5E0C" w:rsidRPr="00155B94" w:rsidRDefault="004A5E0C" w:rsidP="00BC7235">
      <w:pPr>
        <w:spacing w:line="360" w:lineRule="auto"/>
        <w:ind w:left="-360"/>
        <w:rPr>
          <w:color w:val="000000"/>
          <w:sz w:val="22"/>
          <w:szCs w:val="22"/>
          <w:lang w:eastAsia="zh-CN"/>
        </w:rPr>
      </w:pPr>
      <w:proofErr w:type="gramStart"/>
      <w:r w:rsidRPr="00155B94">
        <w:rPr>
          <w:color w:val="000000"/>
          <w:sz w:val="22"/>
          <w:szCs w:val="22"/>
          <w:vertAlign w:val="superscript"/>
        </w:rPr>
        <w:t>a</w:t>
      </w:r>
      <w:proofErr w:type="gramEnd"/>
      <w:r w:rsidRPr="00155B94">
        <w:rPr>
          <w:color w:val="000000"/>
          <w:sz w:val="22"/>
          <w:szCs w:val="22"/>
        </w:rPr>
        <w:t>: Relative risk adjusted for age (continuous variable).</w:t>
      </w:r>
    </w:p>
    <w:p w14:paraId="60B4A114" w14:textId="77777777" w:rsidR="004A5E0C" w:rsidRPr="008A614F" w:rsidRDefault="004A5E0C" w:rsidP="008A614F">
      <w:pPr>
        <w:spacing w:line="360" w:lineRule="auto"/>
        <w:ind w:left="-360"/>
        <w:rPr>
          <w:color w:val="000000"/>
          <w:sz w:val="22"/>
          <w:szCs w:val="22"/>
        </w:rPr>
      </w:pPr>
      <w:r w:rsidRPr="00155B94">
        <w:rPr>
          <w:color w:val="000000"/>
          <w:sz w:val="22"/>
          <w:szCs w:val="22"/>
          <w:vertAlign w:val="superscript"/>
        </w:rPr>
        <w:t>b</w:t>
      </w:r>
      <w:r w:rsidRPr="00155B94">
        <w:rPr>
          <w:color w:val="000000"/>
          <w:sz w:val="22"/>
          <w:szCs w:val="22"/>
        </w:rPr>
        <w:t>: Multivariate relative risk adjusted for age (continuous variable), BMI (&lt;21, 21-23, 23-25, 25-27, 27-29, 29-31, &gt;31), physical activity (quintiles), smoking status (never, past 1-14 cigarettes per day, past 15+ cigarettes per day, current 1-14 cigarettes per day, current 15+ cigarettes per day), multi-vitamin use (yes or no), UV-index of residence at birth, age 15, and age 30 (≤ 5, 6, ≥ 7), physical examination in the last two years (yes or no) , and menopause status and hormone replacement therapy use in women (pre-menopause, post-menopause non-user, post-menopause past user, and post-menopause current user).</w:t>
      </w:r>
    </w:p>
    <w:sectPr w:rsidR="004A5E0C" w:rsidRPr="008A614F" w:rsidSect="00907975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028C93" w14:textId="77777777" w:rsidR="00B30ABB" w:rsidRDefault="00B30ABB" w:rsidP="00D61345">
      <w:r>
        <w:separator/>
      </w:r>
    </w:p>
  </w:endnote>
  <w:endnote w:type="continuationSeparator" w:id="0">
    <w:p w14:paraId="3A77C32F" w14:textId="77777777" w:rsidR="00B30ABB" w:rsidRDefault="00B30ABB" w:rsidP="00D61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BCC324" w14:textId="77777777" w:rsidR="004A5E0C" w:rsidRDefault="003E1ADE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CC7F47" w:rsidRPr="00CC7F47">
      <w:rPr>
        <w:noProof/>
        <w:lang w:val="zh-CN" w:eastAsia="zh-CN"/>
      </w:rPr>
      <w:t>1</w:t>
    </w:r>
    <w:r>
      <w:rPr>
        <w:noProof/>
        <w:lang w:val="zh-CN" w:eastAsia="zh-CN"/>
      </w:rPr>
      <w:fldChar w:fldCharType="end"/>
    </w:r>
  </w:p>
  <w:p w14:paraId="6B97025C" w14:textId="77777777" w:rsidR="004A5E0C" w:rsidRDefault="004A5E0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945D27" w14:textId="77777777" w:rsidR="00B30ABB" w:rsidRDefault="00B30ABB" w:rsidP="00D61345">
      <w:r>
        <w:separator/>
      </w:r>
    </w:p>
  </w:footnote>
  <w:footnote w:type="continuationSeparator" w:id="0">
    <w:p w14:paraId="7CDDF8CB" w14:textId="77777777" w:rsidR="00B30ABB" w:rsidRDefault="00B30ABB" w:rsidP="00D61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975"/>
    <w:rsid w:val="000019AB"/>
    <w:rsid w:val="0000752D"/>
    <w:rsid w:val="000158E0"/>
    <w:rsid w:val="0003473C"/>
    <w:rsid w:val="00053370"/>
    <w:rsid w:val="00090895"/>
    <w:rsid w:val="000A0491"/>
    <w:rsid w:val="000A5890"/>
    <w:rsid w:val="000B3617"/>
    <w:rsid w:val="000B599C"/>
    <w:rsid w:val="000C02F3"/>
    <w:rsid w:val="000E5A2B"/>
    <w:rsid w:val="000F48B3"/>
    <w:rsid w:val="000F6591"/>
    <w:rsid w:val="00102951"/>
    <w:rsid w:val="001128F9"/>
    <w:rsid w:val="0011759B"/>
    <w:rsid w:val="00140DCC"/>
    <w:rsid w:val="001434AF"/>
    <w:rsid w:val="00155B94"/>
    <w:rsid w:val="0015685B"/>
    <w:rsid w:val="001644F4"/>
    <w:rsid w:val="00183A2C"/>
    <w:rsid w:val="00192F92"/>
    <w:rsid w:val="001943CB"/>
    <w:rsid w:val="001B516B"/>
    <w:rsid w:val="001D3393"/>
    <w:rsid w:val="001D7043"/>
    <w:rsid w:val="001E3185"/>
    <w:rsid w:val="001E36A0"/>
    <w:rsid w:val="001F1BDC"/>
    <w:rsid w:val="001F5AC5"/>
    <w:rsid w:val="00202CF0"/>
    <w:rsid w:val="002157D0"/>
    <w:rsid w:val="00224E9E"/>
    <w:rsid w:val="00230849"/>
    <w:rsid w:val="0023127D"/>
    <w:rsid w:val="00237BF8"/>
    <w:rsid w:val="002450E4"/>
    <w:rsid w:val="00250CA9"/>
    <w:rsid w:val="00257241"/>
    <w:rsid w:val="00263EE0"/>
    <w:rsid w:val="002656C7"/>
    <w:rsid w:val="002737B5"/>
    <w:rsid w:val="002757AA"/>
    <w:rsid w:val="002877A9"/>
    <w:rsid w:val="002C4AA4"/>
    <w:rsid w:val="002D6BAA"/>
    <w:rsid w:val="002D7067"/>
    <w:rsid w:val="002F50F3"/>
    <w:rsid w:val="0031585C"/>
    <w:rsid w:val="00345479"/>
    <w:rsid w:val="00346878"/>
    <w:rsid w:val="003724BE"/>
    <w:rsid w:val="00392D04"/>
    <w:rsid w:val="003A554B"/>
    <w:rsid w:val="003B4A2A"/>
    <w:rsid w:val="003C3853"/>
    <w:rsid w:val="003D2A0D"/>
    <w:rsid w:val="003E1ADE"/>
    <w:rsid w:val="003F570E"/>
    <w:rsid w:val="00440351"/>
    <w:rsid w:val="00454820"/>
    <w:rsid w:val="00486384"/>
    <w:rsid w:val="004A5E0C"/>
    <w:rsid w:val="004B219F"/>
    <w:rsid w:val="004B7ADB"/>
    <w:rsid w:val="004C163B"/>
    <w:rsid w:val="004C2818"/>
    <w:rsid w:val="004C4328"/>
    <w:rsid w:val="004D6AD1"/>
    <w:rsid w:val="004D7412"/>
    <w:rsid w:val="004E0C75"/>
    <w:rsid w:val="004F0B93"/>
    <w:rsid w:val="004F5705"/>
    <w:rsid w:val="00500A42"/>
    <w:rsid w:val="00500EA7"/>
    <w:rsid w:val="0052722C"/>
    <w:rsid w:val="0056546C"/>
    <w:rsid w:val="0058338A"/>
    <w:rsid w:val="00590203"/>
    <w:rsid w:val="00592C64"/>
    <w:rsid w:val="0059332C"/>
    <w:rsid w:val="005A1BC7"/>
    <w:rsid w:val="005B538C"/>
    <w:rsid w:val="005C1CB5"/>
    <w:rsid w:val="005D2E49"/>
    <w:rsid w:val="00602FD4"/>
    <w:rsid w:val="0062133B"/>
    <w:rsid w:val="006228C6"/>
    <w:rsid w:val="006309D3"/>
    <w:rsid w:val="00631A79"/>
    <w:rsid w:val="00631EF6"/>
    <w:rsid w:val="006400C8"/>
    <w:rsid w:val="006534C2"/>
    <w:rsid w:val="006621AF"/>
    <w:rsid w:val="00663E56"/>
    <w:rsid w:val="006676CE"/>
    <w:rsid w:val="0067023A"/>
    <w:rsid w:val="00690A84"/>
    <w:rsid w:val="006E009F"/>
    <w:rsid w:val="00707F99"/>
    <w:rsid w:val="00712F89"/>
    <w:rsid w:val="00715FA2"/>
    <w:rsid w:val="007250B5"/>
    <w:rsid w:val="007269DE"/>
    <w:rsid w:val="00740DC4"/>
    <w:rsid w:val="00773548"/>
    <w:rsid w:val="00774C09"/>
    <w:rsid w:val="007A495A"/>
    <w:rsid w:val="007B27D0"/>
    <w:rsid w:val="007C548D"/>
    <w:rsid w:val="007C6B31"/>
    <w:rsid w:val="007C7C52"/>
    <w:rsid w:val="007E0115"/>
    <w:rsid w:val="007E483F"/>
    <w:rsid w:val="007E5D1D"/>
    <w:rsid w:val="0083060B"/>
    <w:rsid w:val="00833491"/>
    <w:rsid w:val="00854EAC"/>
    <w:rsid w:val="0087542D"/>
    <w:rsid w:val="00887DF7"/>
    <w:rsid w:val="00892CD3"/>
    <w:rsid w:val="00892F2B"/>
    <w:rsid w:val="008A55DE"/>
    <w:rsid w:val="008A614F"/>
    <w:rsid w:val="008A680B"/>
    <w:rsid w:val="008B05B8"/>
    <w:rsid w:val="008E7402"/>
    <w:rsid w:val="008F57DB"/>
    <w:rsid w:val="00907975"/>
    <w:rsid w:val="009354AA"/>
    <w:rsid w:val="009375AC"/>
    <w:rsid w:val="009428F7"/>
    <w:rsid w:val="00943880"/>
    <w:rsid w:val="00953CC3"/>
    <w:rsid w:val="00985D92"/>
    <w:rsid w:val="009A69B0"/>
    <w:rsid w:val="009B58FD"/>
    <w:rsid w:val="009C1A4B"/>
    <w:rsid w:val="009D1C15"/>
    <w:rsid w:val="00A10C92"/>
    <w:rsid w:val="00A26457"/>
    <w:rsid w:val="00A27FD1"/>
    <w:rsid w:val="00A37CD3"/>
    <w:rsid w:val="00A76BDF"/>
    <w:rsid w:val="00A91795"/>
    <w:rsid w:val="00AB1E33"/>
    <w:rsid w:val="00AD2E26"/>
    <w:rsid w:val="00AD75DC"/>
    <w:rsid w:val="00AF00DF"/>
    <w:rsid w:val="00B01AF1"/>
    <w:rsid w:val="00B03931"/>
    <w:rsid w:val="00B03F0C"/>
    <w:rsid w:val="00B06729"/>
    <w:rsid w:val="00B30ABB"/>
    <w:rsid w:val="00B335C7"/>
    <w:rsid w:val="00B3733F"/>
    <w:rsid w:val="00B43D45"/>
    <w:rsid w:val="00B74EF0"/>
    <w:rsid w:val="00B822E9"/>
    <w:rsid w:val="00BA62B2"/>
    <w:rsid w:val="00BB7DCC"/>
    <w:rsid w:val="00BC7235"/>
    <w:rsid w:val="00C04969"/>
    <w:rsid w:val="00C159C2"/>
    <w:rsid w:val="00C32B07"/>
    <w:rsid w:val="00C670C5"/>
    <w:rsid w:val="00C801C3"/>
    <w:rsid w:val="00C8609E"/>
    <w:rsid w:val="00C861EE"/>
    <w:rsid w:val="00C87ECA"/>
    <w:rsid w:val="00C9056D"/>
    <w:rsid w:val="00CA09C4"/>
    <w:rsid w:val="00CB30DB"/>
    <w:rsid w:val="00CC7F47"/>
    <w:rsid w:val="00CD622F"/>
    <w:rsid w:val="00CE2A08"/>
    <w:rsid w:val="00D10E7E"/>
    <w:rsid w:val="00D43A68"/>
    <w:rsid w:val="00D45CFB"/>
    <w:rsid w:val="00D61345"/>
    <w:rsid w:val="00D65002"/>
    <w:rsid w:val="00D66232"/>
    <w:rsid w:val="00D753EE"/>
    <w:rsid w:val="00D81D71"/>
    <w:rsid w:val="00DD57DD"/>
    <w:rsid w:val="00DF1A7F"/>
    <w:rsid w:val="00E1641D"/>
    <w:rsid w:val="00E20CB9"/>
    <w:rsid w:val="00E255A1"/>
    <w:rsid w:val="00E41940"/>
    <w:rsid w:val="00E60710"/>
    <w:rsid w:val="00E73207"/>
    <w:rsid w:val="00E74408"/>
    <w:rsid w:val="00EA10F8"/>
    <w:rsid w:val="00EA3369"/>
    <w:rsid w:val="00EC2C16"/>
    <w:rsid w:val="00EC5C4C"/>
    <w:rsid w:val="00EE2750"/>
    <w:rsid w:val="00EE69F6"/>
    <w:rsid w:val="00EE7C55"/>
    <w:rsid w:val="00F06A65"/>
    <w:rsid w:val="00F10CA2"/>
    <w:rsid w:val="00F152B7"/>
    <w:rsid w:val="00F37442"/>
    <w:rsid w:val="00F542E2"/>
    <w:rsid w:val="00F63B52"/>
    <w:rsid w:val="00F745A8"/>
    <w:rsid w:val="00F87580"/>
    <w:rsid w:val="00FC3743"/>
    <w:rsid w:val="00FD16F1"/>
    <w:rsid w:val="00FF1C73"/>
    <w:rsid w:val="00FF4619"/>
    <w:rsid w:val="00F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A997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975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613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61345"/>
    <w:rPr>
      <w:rFonts w:ascii="Times New Roman" w:eastAsia="SimSun" w:hAnsi="Times New Roman" w:cs="Times New Roman"/>
      <w:kern w:val="0"/>
      <w:sz w:val="18"/>
      <w:lang w:eastAsia="en-US"/>
    </w:rPr>
  </w:style>
  <w:style w:type="paragraph" w:styleId="Footer">
    <w:name w:val="footer"/>
    <w:basedOn w:val="Normal"/>
    <w:link w:val="FooterChar"/>
    <w:uiPriority w:val="99"/>
    <w:rsid w:val="00D613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61345"/>
    <w:rPr>
      <w:rFonts w:ascii="Times New Roman" w:eastAsia="SimSun" w:hAnsi="Times New Roman" w:cs="Times New Roman"/>
      <w:kern w:val="0"/>
      <w:sz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773548"/>
    <w:rPr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73548"/>
    <w:rPr>
      <w:rFonts w:ascii="Times New Roman" w:hAnsi="Times New Roman" w:cs="Times New Roman"/>
      <w:sz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975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613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61345"/>
    <w:rPr>
      <w:rFonts w:ascii="Times New Roman" w:eastAsia="SimSun" w:hAnsi="Times New Roman" w:cs="Times New Roman"/>
      <w:kern w:val="0"/>
      <w:sz w:val="18"/>
      <w:lang w:eastAsia="en-US"/>
    </w:rPr>
  </w:style>
  <w:style w:type="paragraph" w:styleId="Footer">
    <w:name w:val="footer"/>
    <w:basedOn w:val="Normal"/>
    <w:link w:val="FooterChar"/>
    <w:uiPriority w:val="99"/>
    <w:rsid w:val="00D613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61345"/>
    <w:rPr>
      <w:rFonts w:ascii="Times New Roman" w:eastAsia="SimSun" w:hAnsi="Times New Roman" w:cs="Times New Roman"/>
      <w:kern w:val="0"/>
      <w:sz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773548"/>
    <w:rPr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73548"/>
    <w:rPr>
      <w:rFonts w:ascii="Times New Roman" w:hAnsi="Times New Roman" w:cs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8</Words>
  <Characters>141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: Overall analysis of risks of total subsequent primary cancers according to personal history of non-melanoma skin cancer in men and women (All races included)</vt:lpstr>
    </vt:vector>
  </TitlesOfParts>
  <Company>Public Library of Science</Company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Overall analysis of risks of total subsequent primary cancers according to personal history of non-melanoma skin cancer in men and women (All races included)</dc:title>
  <dc:creator>dell</dc:creator>
  <cp:lastModifiedBy>Jiali Han</cp:lastModifiedBy>
  <cp:revision>4</cp:revision>
  <dcterms:created xsi:type="dcterms:W3CDTF">2013-03-14T20:36:00Z</dcterms:created>
  <dcterms:modified xsi:type="dcterms:W3CDTF">2013-03-14T21:29:00Z</dcterms:modified>
</cp:coreProperties>
</file>